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50D" w:rsidRPr="000C450D" w:rsidRDefault="000C450D" w:rsidP="000C450D">
      <w:bookmarkStart w:id="0" w:name="_GoBack"/>
      <w:bookmarkEnd w:id="0"/>
    </w:p>
    <w:tbl>
      <w:tblPr>
        <w:tblStyle w:val="TableGrid31"/>
        <w:tblpPr w:leftFromText="180" w:rightFromText="180" w:vertAnchor="text" w:horzAnchor="margin" w:tblpY="1099"/>
        <w:tblW w:w="9828" w:type="dxa"/>
        <w:shd w:val="clear" w:color="auto" w:fill="EAF1DD" w:themeFill="accent3" w:themeFillTint="33"/>
        <w:tblLayout w:type="fixed"/>
        <w:tblLook w:val="04A0" w:firstRow="1" w:lastRow="0" w:firstColumn="1" w:lastColumn="0" w:noHBand="0" w:noVBand="1"/>
      </w:tblPr>
      <w:tblGrid>
        <w:gridCol w:w="558"/>
        <w:gridCol w:w="857"/>
        <w:gridCol w:w="741"/>
        <w:gridCol w:w="742"/>
        <w:gridCol w:w="742"/>
        <w:gridCol w:w="788"/>
        <w:gridCol w:w="696"/>
        <w:gridCol w:w="834"/>
        <w:gridCol w:w="720"/>
        <w:gridCol w:w="672"/>
        <w:gridCol w:w="858"/>
        <w:gridCol w:w="810"/>
        <w:gridCol w:w="810"/>
      </w:tblGrid>
      <w:tr w:rsidR="006360FA" w:rsidRPr="000C450D" w:rsidTr="006360FA">
        <w:tc>
          <w:tcPr>
            <w:tcW w:w="1415" w:type="dxa"/>
            <w:gridSpan w:val="2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proofErr w:type="spellStart"/>
            <w:r w:rsidRPr="000C450D">
              <w:rPr>
                <w:b/>
                <w:sz w:val="18"/>
                <w:szCs w:val="18"/>
              </w:rPr>
              <w:t>SilkDB</w:t>
            </w:r>
            <w:proofErr w:type="spellEnd"/>
            <w:r w:rsidRPr="000C450D">
              <w:rPr>
                <w:b/>
                <w:sz w:val="18"/>
                <w:szCs w:val="18"/>
              </w:rPr>
              <w:t xml:space="preserve"> (BGIBMGA0…)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394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395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396</w:t>
            </w: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398</w:t>
            </w: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399</w:t>
            </w: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402</w:t>
            </w: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456</w:t>
            </w: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457</w:t>
            </w: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463</w:t>
            </w: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464</w:t>
            </w: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465</w:t>
            </w:r>
          </w:p>
        </w:tc>
      </w:tr>
      <w:tr w:rsidR="006360FA" w:rsidRPr="000C450D" w:rsidTr="006360FA">
        <w:tc>
          <w:tcPr>
            <w:tcW w:w="1415" w:type="dxa"/>
            <w:gridSpan w:val="2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Nomenclature*</w:t>
            </w:r>
            <w:r w:rsidRPr="000C450D">
              <w:rPr>
                <w:sz w:val="18"/>
                <w:szCs w:val="18"/>
              </w:rPr>
              <w:sym w:font="Wingdings" w:char="F0E0"/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C450D">
              <w:rPr>
                <w:b/>
                <w:sz w:val="18"/>
                <w:szCs w:val="18"/>
              </w:rPr>
              <w:t>BmLp</w:t>
            </w:r>
            <w:proofErr w:type="spellEnd"/>
          </w:p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C450D">
              <w:rPr>
                <w:b/>
                <w:sz w:val="18"/>
                <w:szCs w:val="18"/>
              </w:rPr>
              <w:t>BmLp</w:t>
            </w:r>
            <w:proofErr w:type="spellEnd"/>
          </w:p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C450D">
              <w:rPr>
                <w:b/>
                <w:sz w:val="18"/>
                <w:szCs w:val="18"/>
              </w:rPr>
              <w:t>BmLp</w:t>
            </w:r>
            <w:proofErr w:type="spellEnd"/>
          </w:p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C450D">
              <w:rPr>
                <w:b/>
                <w:sz w:val="18"/>
                <w:szCs w:val="18"/>
              </w:rPr>
              <w:t>BmLp</w:t>
            </w:r>
            <w:proofErr w:type="spellEnd"/>
          </w:p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BmLp2</w:t>
            </w: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C450D">
              <w:rPr>
                <w:b/>
                <w:sz w:val="18"/>
                <w:szCs w:val="18"/>
              </w:rPr>
              <w:t>BmLp</w:t>
            </w:r>
            <w:proofErr w:type="spellEnd"/>
          </w:p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BmLp5</w:t>
            </w: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BmLp6</w:t>
            </w: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C450D">
              <w:rPr>
                <w:b/>
                <w:sz w:val="18"/>
                <w:szCs w:val="18"/>
              </w:rPr>
              <w:t>BmLp</w:t>
            </w:r>
            <w:proofErr w:type="spellEnd"/>
          </w:p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C450D">
              <w:rPr>
                <w:b/>
                <w:sz w:val="18"/>
                <w:szCs w:val="18"/>
              </w:rPr>
              <w:t>BmLp</w:t>
            </w:r>
            <w:proofErr w:type="spellEnd"/>
          </w:p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C450D">
              <w:rPr>
                <w:b/>
                <w:sz w:val="18"/>
                <w:szCs w:val="18"/>
              </w:rPr>
              <w:t>BmLp</w:t>
            </w:r>
            <w:proofErr w:type="spellEnd"/>
          </w:p>
          <w:p w:rsidR="006360FA" w:rsidRPr="000C450D" w:rsidRDefault="006360FA" w:rsidP="006360FA">
            <w:pPr>
              <w:jc w:val="center"/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1</w:t>
            </w: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  <w:u w:val="single"/>
              </w:rPr>
              <w:t>Band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  <w:r w:rsidRPr="000C450D">
              <w:rPr>
                <w:sz w:val="18"/>
                <w:szCs w:val="18"/>
                <w:u w:val="single"/>
              </w:rPr>
              <w:t>M</w:t>
            </w:r>
            <w:r w:rsidRPr="000C450D">
              <w:rPr>
                <w:sz w:val="18"/>
                <w:szCs w:val="18"/>
                <w:u w:val="single"/>
                <w:vertAlign w:val="subscript"/>
              </w:rPr>
              <w:t>r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A1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351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A2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80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7.0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A3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51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A4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88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A5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38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A6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22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53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A7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61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53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A8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8.2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A9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2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1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A10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39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64</w:t>
            </w: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5.9</w:t>
            </w: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59</w:t>
            </w: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8.9</w:t>
            </w: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42</w:t>
            </w: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39</w:t>
            </w: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33</w:t>
            </w: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B1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Well/gel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B2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243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B3</w:t>
            </w: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  <w:r w:rsidRPr="000C450D">
              <w:rPr>
                <w:b/>
                <w:sz w:val="18"/>
                <w:szCs w:val="18"/>
              </w:rPr>
              <w:t>92</w:t>
            </w: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  <w:tr w:rsidR="006360FA" w:rsidRPr="000C450D" w:rsidTr="006360FA">
        <w:tc>
          <w:tcPr>
            <w:tcW w:w="558" w:type="dxa"/>
            <w:shd w:val="clear" w:color="auto" w:fill="FFFFFF" w:themeFill="background1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AF1DD" w:themeFill="accent3" w:themeFillTint="33"/>
          </w:tcPr>
          <w:p w:rsidR="006360FA" w:rsidRPr="000C450D" w:rsidRDefault="006360FA" w:rsidP="006360FA">
            <w:pPr>
              <w:rPr>
                <w:b/>
                <w:sz w:val="18"/>
                <w:szCs w:val="18"/>
              </w:rPr>
            </w:pPr>
          </w:p>
        </w:tc>
      </w:tr>
    </w:tbl>
    <w:p w:rsidR="00133CB8" w:rsidRPr="008C204D" w:rsidRDefault="00133CB8" w:rsidP="008C204D"/>
    <w:sectPr w:rsidR="00133CB8" w:rsidRPr="008C2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92255"/>
    <w:multiLevelType w:val="hybridMultilevel"/>
    <w:tmpl w:val="03CACD3A"/>
    <w:lvl w:ilvl="0" w:tplc="CB1ECF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CC1"/>
    <w:rsid w:val="000C450D"/>
    <w:rsid w:val="00133CB8"/>
    <w:rsid w:val="00224CC1"/>
    <w:rsid w:val="006360FA"/>
    <w:rsid w:val="008C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C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24C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4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0C45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C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24C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4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0C45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clark</dc:creator>
  <cp:lastModifiedBy>kevin clark</cp:lastModifiedBy>
  <cp:revision>3</cp:revision>
  <dcterms:created xsi:type="dcterms:W3CDTF">2016-09-14T17:47:00Z</dcterms:created>
  <dcterms:modified xsi:type="dcterms:W3CDTF">2016-10-12T15:32:00Z</dcterms:modified>
</cp:coreProperties>
</file>